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1FA" w:rsidRPr="000B50A7" w:rsidRDefault="00C571FA" w:rsidP="00C571FA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0B50A7">
        <w:rPr>
          <w:rFonts w:ascii="Times New Roman" w:hAnsi="Times New Roman"/>
          <w:b/>
          <w:bCs/>
          <w:szCs w:val="21"/>
        </w:rPr>
        <w:t>Table</w:t>
      </w:r>
      <w:r w:rsidR="006F1CAA">
        <w:rPr>
          <w:rFonts w:ascii="Times New Roman" w:hAnsi="Times New Roman" w:hint="eastAsia"/>
          <w:b/>
          <w:bCs/>
          <w:szCs w:val="21"/>
        </w:rPr>
        <w:t xml:space="preserve"> </w:t>
      </w:r>
      <w:bookmarkStart w:id="0" w:name="_GoBack"/>
      <w:bookmarkEnd w:id="0"/>
      <w:r w:rsidRPr="000B50A7">
        <w:rPr>
          <w:rFonts w:ascii="Times New Roman" w:hAnsi="Times New Roman"/>
          <w:b/>
          <w:bCs/>
          <w:szCs w:val="21"/>
        </w:rPr>
        <w:t>S</w:t>
      </w:r>
      <w:r w:rsidR="000F0492">
        <w:rPr>
          <w:rFonts w:ascii="Times New Roman" w:hAnsi="Times New Roman" w:hint="eastAsia"/>
          <w:b/>
          <w:bCs/>
          <w:szCs w:val="21"/>
        </w:rPr>
        <w:t xml:space="preserve">4 </w:t>
      </w:r>
      <w:r w:rsidRPr="000B50A7">
        <w:rPr>
          <w:rFonts w:ascii="Times New Roman" w:hAnsi="Times New Roman"/>
          <w:b/>
          <w:bCs/>
          <w:szCs w:val="21"/>
        </w:rPr>
        <w:t xml:space="preserve">| </w:t>
      </w:r>
      <w:r w:rsidR="000F0492">
        <w:rPr>
          <w:rFonts w:ascii="Times New Roman" w:hAnsi="Times New Roman" w:hint="eastAsia"/>
          <w:b/>
          <w:bCs/>
          <w:szCs w:val="21"/>
        </w:rPr>
        <w:t>E</w:t>
      </w:r>
      <w:r w:rsidRPr="000B50A7">
        <w:rPr>
          <w:rFonts w:ascii="Times New Roman" w:hAnsi="Times New Roman"/>
          <w:b/>
          <w:bCs/>
          <w:szCs w:val="21"/>
        </w:rPr>
        <w:t>nergy production and conversion</w:t>
      </w:r>
    </w:p>
    <w:tbl>
      <w:tblPr>
        <w:tblpPr w:leftFromText="180" w:rightFromText="180" w:vertAnchor="text" w:horzAnchor="margin" w:tblpXSpec="center" w:tblpY="539"/>
        <w:tblOverlap w:val="never"/>
        <w:tblW w:w="67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3"/>
        <w:gridCol w:w="8303"/>
        <w:gridCol w:w="1454"/>
      </w:tblGrid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571FA">
              <w:rPr>
                <w:rFonts w:ascii="Times New Roman" w:hAnsi="Times New Roman"/>
                <w:b/>
                <w:bCs/>
                <w:szCs w:val="21"/>
              </w:rPr>
              <w:t>Locus Tag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571FA">
              <w:rPr>
                <w:rFonts w:ascii="Times New Roman" w:hAnsi="Times New Roman"/>
                <w:b/>
                <w:szCs w:val="21"/>
              </w:rPr>
              <w:t>Gene Product Nam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C571FA">
              <w:rPr>
                <w:rFonts w:ascii="Times New Roman" w:hAnsi="Times New Roman"/>
                <w:b/>
                <w:bCs/>
                <w:szCs w:val="21"/>
              </w:rPr>
              <w:t>Function ID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02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PH:quinone reductase and related Zn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0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15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Heme/copper-type cytochrome/quinol oxidases, subunit 2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62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15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Heme/copper-type cytochrome/quinol oxidases, subunit 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84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16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Heme/copper-type cytochrome/quinol oxidase, subunit 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845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17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+/H+-dicarboxylate symporter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30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19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-dependent aldehyd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28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/NADP transhydrogenase alph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328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28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/NADP transhydrogenase alph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328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28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/NADP transhydrogenase bet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28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31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-dependent aldehyd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35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2-polyprenyl-6-methoxyphenol hydroxylase and related FAD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5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38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-dependent aldehyd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47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AD/FMN-containing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7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51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Glycerophosphoryl diester phosphodiester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8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53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erredoxi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145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54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-dependent aldehyd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62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B56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303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66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edicted acyl-CoA transferases/carnitine dehydrat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80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72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Malate synth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225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76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c, mono- and diheme variant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01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77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c, mono- and diheme variant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01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77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c551/c552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465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77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c, mono- and diheme variant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01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77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Heme/copper-type cytochrome/quinol oxidase, subunit 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845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078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c, mono- and diheme variant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01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lastRenderedPageBreak/>
              <w:t>DN1_orf0080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c55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3909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04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2-polyprenyl-6-methoxyphenol hydroxylase and related FAD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5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16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erobic-type carbon monoxide dehydrogenase, small subunit CoxS/CutS homolog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08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16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erobic-type carbon monoxide dehydrogenase, middle subunit CoxM/CutM homolog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319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16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erobic-type carbon monoxide dehydrogenase, large subunit CoxL/CutL homolog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529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23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-dependent aldehyd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25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lcohol dehydrogenase, class IV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454</w:t>
            </w:r>
          </w:p>
        </w:tc>
      </w:tr>
      <w:tr w:rsidR="00C571FA" w:rsidRPr="00C571FA" w:rsidTr="00600CDB">
        <w:trPr>
          <w:trHeight w:hRule="exact" w:val="596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30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yruvate/2-oxoglutarate dehydrogenase complex, dihydrolipoamide dehydrogenase (E3) component, and related enzym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249</w:t>
            </w:r>
          </w:p>
        </w:tc>
      </w:tr>
      <w:tr w:rsidR="00C571FA" w:rsidRPr="00C571FA" w:rsidTr="00600CDB">
        <w:trPr>
          <w:trHeight w:hRule="exact" w:val="576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41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enzyme F420-dependent N5,N10-methylene tetrahydromethanopterin reductase and related flavin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14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42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erredoxi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145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45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-dependent aldehyd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58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-dependent aldehyd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60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-dependent aldehyd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60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lcohol dehydrogenase, class IV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45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65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Succinate dehydrogenase/fumarate reductase, flavoprotein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53</w:t>
            </w:r>
          </w:p>
        </w:tc>
      </w:tr>
      <w:tr w:rsidR="00C571FA" w:rsidRPr="00C571FA" w:rsidTr="00600CDB">
        <w:trPr>
          <w:trHeight w:hRule="exact" w:val="654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65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yruvate/2-oxoglutarate dehydrogenase complex, dehydrogenase (E1) component, eukaryotic type, alph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71</w:t>
            </w:r>
          </w:p>
        </w:tc>
      </w:tr>
      <w:tr w:rsidR="00C571FA" w:rsidRPr="00C571FA" w:rsidTr="00600CDB">
        <w:trPr>
          <w:trHeight w:hRule="exact" w:val="706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65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yruvate/2-oxoglutarate dehydrogenase complex, dehydrogenase (E1) component, eukaryotic type, bet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022</w:t>
            </w:r>
          </w:p>
        </w:tc>
      </w:tr>
      <w:tr w:rsidR="00C571FA" w:rsidRPr="00C571FA" w:rsidTr="00600CDB">
        <w:trPr>
          <w:trHeight w:hRule="exact" w:val="716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65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yruvate/2-oxoglutarate dehydrogenase complex, dihydrolipoamide acyltransferase (E2) component, and related enzym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08</w:t>
            </w:r>
          </w:p>
        </w:tc>
      </w:tr>
      <w:tr w:rsidR="00C571FA" w:rsidRPr="00C571FA" w:rsidTr="00600CDB">
        <w:trPr>
          <w:trHeight w:hRule="exact" w:val="699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65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yruvate/2-oxoglutarate dehydrogenase complex, dihydrolipoamide dehydrogenase (E3) component, and related enzym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249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67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c55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86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67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Lactate dehydrogenase and related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5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68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c, mono- and diheme variant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01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72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OG: HEAT repea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41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72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erredoxi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146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72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Succinate dehydrogenase/fumarate reductase, flavoprotein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5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76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-dependent aldehyd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2</w:t>
            </w:r>
          </w:p>
        </w:tc>
      </w:tr>
      <w:tr w:rsidR="00C571FA" w:rsidRPr="00C571FA" w:rsidTr="00600CDB">
        <w:trPr>
          <w:trHeight w:hRule="exact" w:val="577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lastRenderedPageBreak/>
              <w:t>DN1_orf0177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enzyme F420-dependent N5,N10-methylene tetrahydromethanopterin reductase and related flavin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141</w:t>
            </w:r>
          </w:p>
        </w:tc>
      </w:tr>
      <w:tr w:rsidR="00C571FA" w:rsidRPr="00C571FA" w:rsidTr="00600CDB">
        <w:trPr>
          <w:trHeight w:hRule="exact" w:val="699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80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enzyme F420-dependent N5,N10-methylene tetrahydromethanopterin reductase and related flavin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14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81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Glycerophosphoryl diester phosphodiester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84</w:t>
            </w:r>
          </w:p>
        </w:tc>
      </w:tr>
      <w:tr w:rsidR="00C571FA" w:rsidRPr="00C571FA" w:rsidTr="00600CDB">
        <w:trPr>
          <w:trHeight w:hRule="exact" w:val="658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81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enzyme F420-dependent N5,N10-methylene tetrahydromethanopterin reductase and related flavin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14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85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erobic-type carbon monoxide dehydrogenase, small subunit CoxS/CutS homolog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08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85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erobic-type carbon monoxide dehydrogenase, large subunit CoxL/CutL homolog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529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85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L-lactate dehydrogenase (FMN-dependent) and related alpha-hydroxy acid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30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191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otein involved in meta-pathway of phenol degradatio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431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00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otein involved in meta-pathway of phenol degradatio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431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01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Thiol-disulfide isomerase and thioredoxin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26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01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Thiol:disulfide interchange protei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423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02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c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325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02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c55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863</w:t>
            </w:r>
          </w:p>
        </w:tc>
      </w:tr>
      <w:tr w:rsidR="00C571FA" w:rsidRPr="00C571FA" w:rsidTr="00600CDB">
        <w:trPr>
          <w:trHeight w:hRule="exact" w:val="631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02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enzymeF420-dependent N5,N10-methylene tetrahydromethanopterin reductase and related flavin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14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03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PH:quinone reductase and related Zn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0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06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2-polyprenylphenol hydroxylase and related flavodoxin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4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06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2-polyprenylphenol hydroxylase and related flavodoxin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4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10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edicted oxidoreductases (related to aryl-alcohol dehydrogenases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6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25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2-polyprenyl-6-methoxyphenol hydroxylase and related FAD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54</w:t>
            </w:r>
          </w:p>
        </w:tc>
      </w:tr>
      <w:tr w:rsidR="00C571FA" w:rsidRPr="00C571FA" w:rsidTr="00600CDB">
        <w:trPr>
          <w:trHeight w:hRule="exact" w:val="574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27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enzyme F420-dependent N5,N10-methylene tetrahydromethanopterin reductase and related flavin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141</w:t>
            </w:r>
          </w:p>
        </w:tc>
      </w:tr>
      <w:tr w:rsidR="00C571FA" w:rsidRPr="00C571FA" w:rsidTr="00600CDB">
        <w:trPr>
          <w:trHeight w:hRule="exact" w:val="696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27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enzyme F420-dependent N5,N10-methylene tetrahydromethanopterin reductase and related flavin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141</w:t>
            </w:r>
          </w:p>
        </w:tc>
      </w:tr>
      <w:tr w:rsidR="00C571FA" w:rsidRPr="00C571FA" w:rsidTr="00600CDB">
        <w:trPr>
          <w:trHeight w:hRule="exact" w:val="578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27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enzyme F420-dependent N5,N10-methylene tetrahydromethanopterin reductase and related flavin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14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36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Isocitrat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3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37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Monomeric isocitrate dehydrogen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83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38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Isocitrate ly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22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39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ubiquinone oxidoreductase subunit 3 (chain A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83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lastRenderedPageBreak/>
              <w:t>DN1_orf0239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ubiquinone oxidoreductase 20 kD subunit and related Fe-S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37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39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ubiquinone oxidoreductase 49 kD subunit 7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49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39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ubiquinone oxidoreductase 24 kD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905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39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ubiquinone oxidoreductase, NADH-binding (51 kD)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89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39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 dehydrogenase/NADH:ubiquinone oxidoreductase 75 kD subunit (chain G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3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40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ubiquinone oxidoreductase subunit 1 (chain H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05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40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ormate hydrogenlyase subunit 6/NADH:ubiquinone oxidoreductase 23 kD subunit (chain I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14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40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ubiquinone oxidoreductase subunit 6 (chain J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839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40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ubiquinone oxidoreductase subunit 11 or 4L (chain K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71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40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ubiquinone oxidoreductase subunit 5 (chain L)/Multisubunit Na+/H+ antiporter, Mnh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09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40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ubiquinone oxidoreductase subunit 4 (chain M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0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40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ubiquinone oxidoreductase subunit 2 (chain N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0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43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lavodoxin reductases (ferredoxin-NADPH reductases) family 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45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PH:quinone reductase and related Zn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0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47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 dehydrogenase, FAD-containing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25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47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Thiol-disulfide isomerase and thioredoxin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26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50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naerobic dehydrogenases, typically selenocysteine-containing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4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50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erredoxi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146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50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flavin oxidoreductases, Old Yellow Enzyme family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90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84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flavin oxidoreductases, Old Yellow Enzyme family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90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84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B56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303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87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Electron transfer flavoprotein, alph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025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87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Electron transfer flavoprotein, bet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086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87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ehydrogenases (flavoproteins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4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87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e-S oxidoreduct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3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92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Glycerophosphoryl diester phosphodiester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84</w:t>
            </w:r>
          </w:p>
        </w:tc>
      </w:tr>
      <w:tr w:rsidR="00C571FA" w:rsidRPr="00C571FA" w:rsidTr="00600CDB">
        <w:trPr>
          <w:trHeight w:hRule="exact" w:val="656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92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yruvate/2-oxoglutarate dehydrogenase complex, dihydrolipoamide dehydrogenase (E3) component, and related enzym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249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92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+-transporting NADH:ubiquinone oxidoreductase, subunit NqrF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87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lastRenderedPageBreak/>
              <w:t>DN1_orf0292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+-transporting NADH:ubiquinone oxidoreductase, subunit Nqr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209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92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+-transporting NADH:ubiquinone oxidoreductase, subunit NqrD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34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93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+-transporting NADH:ubiquinone oxidoreductase, subunit NqrC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869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93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+-transporting NADH:ubiquinone oxidoreductase, subunit NqrB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805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93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+-transporting NADH:ubiquinone oxidoreductase, subunit NqrA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726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97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Glycerol-3-phosphate dehydrogen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7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97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AD/FMN-containing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7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298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Thiol-disulfide isomerase and thioredoxin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26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06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flavin oxidoreductases, Old Yellow Enzyme family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90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10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Isocitrate/isopropylmalate dehydrogen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47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20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itroreduct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77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27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PH:quinone reductase and related Zn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0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39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2-polyprenyl-6-methoxyphenol hydroxylase and related FAD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5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44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itroreduct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77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48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itrous oxide reduct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426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48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edicted lipoprotein involved in nitrous oxide reductio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431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48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lavodoxin reductases (ferredoxin-NADPH reductases) family 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8</w:t>
            </w:r>
          </w:p>
        </w:tc>
      </w:tr>
      <w:tr w:rsidR="00C571FA" w:rsidRPr="00C571FA" w:rsidTr="00600CDB">
        <w:trPr>
          <w:trHeight w:hRule="exact" w:val="608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51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yruvate/2-oxoglutarate dehydrogenase complex, dihydrolipoamide acyltransferase (E2) component, and related enzym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08</w:t>
            </w:r>
          </w:p>
        </w:tc>
      </w:tr>
      <w:tr w:rsidR="00C571FA" w:rsidRPr="00C571FA" w:rsidTr="00600CDB">
        <w:trPr>
          <w:trHeight w:hRule="exact" w:val="574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51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yruvate/2-oxoglutarate dehydrogenase complex, dehydrogenase (E1) component, eukaryotic type, bet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022</w:t>
            </w:r>
          </w:p>
        </w:tc>
      </w:tr>
      <w:tr w:rsidR="00C571FA" w:rsidRPr="00C571FA" w:rsidTr="00600CDB">
        <w:trPr>
          <w:trHeight w:hRule="exact" w:val="697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52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yruvate/2-oxoglutarate dehydrogenase complex, dehydrogenase (E1) component, eukaryotic type, alph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7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54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lavodoxin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716</w:t>
            </w:r>
          </w:p>
        </w:tc>
      </w:tr>
      <w:tr w:rsidR="00C571FA" w:rsidRPr="00C571FA" w:rsidTr="00600CDB">
        <w:trPr>
          <w:trHeight w:hRule="exact" w:val="657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55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enzyme F420-dependent N5,N10-methylene tetrahydromethanopterin reductase and related flavin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14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60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Malic enzym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8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61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Glycosyl transferases, related to UDP-glucuronosyltransfer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819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63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edicted NADH:ubiquinone oxidoreductase, subunit RnfA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465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63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edicted NADH:ubiquinone oxidoreductase, subunit RnfB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87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63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edicted NADH:ubiquinone oxidoreductase, subunit RnfC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4656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lastRenderedPageBreak/>
              <w:t>DN1_orf0363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edicted NADH:ubiquinone oxidoreductase, subunit RnfD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465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64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edicted NADH:ubiquinone oxidoreductase, subunit RnfG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4659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64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edicted NADH:ubiquinone oxidoreductase, subunit Rnf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466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67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naerobic dehydrogenases, typically selenocysteine-containing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4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72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PH:quinone reductase and related Zn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0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73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-dependent aldehyd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74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B56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303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74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Glycerol kin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5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75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Glycerol kin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5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75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Glycerol-3-phosphate dehydrogen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7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76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edicted acyl-CoA transferases/carnitine dehydrat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80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80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erredoxi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146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81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Zn-dependent alcohol dehydrogenases, class III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6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89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hosphoenolpyruvate carboxyl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35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94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flavin oxidoreductases, Old Yellow Enzyme family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90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396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edicted acyl-CoA transferases/carnitine dehydrat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80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07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edicted oxidoreductases (related to aryl-alcohol dehydrogenases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6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09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erredoxi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3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09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ifU homolog involved in Fe-S cluster formatio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82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14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PH:quinone reductase and related Zn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0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18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itrate reductase gamm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18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18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itrate reductase delt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18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18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itrate reductase bet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14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18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itrate reductase alph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501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22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Lactate dehydrogenase and related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5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27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bd-type quinol oxidase, subunit 2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29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27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bd-type quinol oxidase, subunit 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27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29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itroreduct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778</w:t>
            </w:r>
          </w:p>
        </w:tc>
      </w:tr>
      <w:tr w:rsidR="00C571FA" w:rsidRPr="00C571FA" w:rsidTr="00600CDB">
        <w:trPr>
          <w:trHeight w:hRule="exact" w:val="577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lastRenderedPageBreak/>
              <w:t>DN1_orf0431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enzyme F420-dependent N5,N10-methylene tetrahydromethanopterin reductase and related flavin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14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40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-dependent aldehyd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42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Inorganic pyrophosphat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2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48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-dependent aldehyd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54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-dependent aldehyd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55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olyferredoxi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34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57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AD/FMN-containing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77</w:t>
            </w:r>
          </w:p>
        </w:tc>
      </w:tr>
      <w:tr w:rsidR="00C571FA" w:rsidRPr="00C571FA" w:rsidTr="00600CDB">
        <w:trPr>
          <w:trHeight w:hRule="exact" w:val="654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58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yruvate/2-oxoglutarate dehydrogenase complex, dehydrogenase (E1) component, eukaryotic type, alph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71</w:t>
            </w:r>
          </w:p>
        </w:tc>
      </w:tr>
      <w:tr w:rsidR="00C571FA" w:rsidRPr="00C571FA" w:rsidTr="00600CDB">
        <w:trPr>
          <w:trHeight w:hRule="exact" w:val="706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58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yruvate/2-oxoglutarate dehydrogenase complex, dehydrogenase (E1) component, eukaryotic type, bet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022</w:t>
            </w:r>
          </w:p>
        </w:tc>
      </w:tr>
      <w:tr w:rsidR="00C571FA" w:rsidRPr="00C571FA" w:rsidTr="00600CDB">
        <w:trPr>
          <w:trHeight w:hRule="exact" w:val="574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59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enzyme F420-dependent N5,N10-methylene tetrahydromethanopterin reductase and related flavin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14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64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-dependent aldehyd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65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2-polyprenyl-6-methoxyphenol hydroxylase and related FAD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5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75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ubiquinone oxidoreductase subunit 3 (chain A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83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75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erobic-type carbon monoxide dehydrogenase, small subunit CoxS/CutS homolog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08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75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erobic-type carbon monoxide dehydrogenase, large subunit CoxL/CutL homolog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529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83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PH:quinone reductase and related Zn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0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90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conitase B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49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91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(P)H-nitrite reduct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25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91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(P)H-nitrite reduct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25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95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Thiol-disulfide isomerase and thioredoxin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26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97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edicted oxidoreductases (related to aryl-alcohol dehydrogenases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6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497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c, mono- and diheme variant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01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05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edicted enolase-phosphat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4229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15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Glycerol-3-phosphate dehydrogen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4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17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erobic-type carbon monoxide dehydrogenase, small subunit CoxS/CutS homolog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08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17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erobic-type carbon monoxide dehydrogenase, large subunit CoxL/CutL homolog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529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17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c, mono- and diheme variant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01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lastRenderedPageBreak/>
              <w:t>DN1_orf0519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Succinyl-CoA synthetase, alph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07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19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Succinyl-CoA synthetase, bet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045</w:t>
            </w:r>
          </w:p>
        </w:tc>
      </w:tr>
      <w:tr w:rsidR="00C571FA" w:rsidRPr="00C571FA" w:rsidTr="00600CDB">
        <w:trPr>
          <w:trHeight w:hRule="exact" w:val="606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19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yruvate/2-oxoglutarate dehydrogenase complex, dihydrolipoamide dehydrogenase (E3) component, and related enzym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249</w:t>
            </w:r>
          </w:p>
        </w:tc>
      </w:tr>
      <w:tr w:rsidR="00C571FA" w:rsidRPr="00C571FA" w:rsidTr="00600CDB">
        <w:trPr>
          <w:trHeight w:hRule="exact" w:val="699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19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yruvate/2-oxoglutarate dehydrogenase complex, dihydrolipoamide acyltransferase (E2) component, and related enzym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0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20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2-oxoglutarate dehydrogenase complex, dehydrogenase (E1) component, and related enzym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6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20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Succinate dehydrogenase/fumarate reductase, Fe-S protein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479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20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Succinate dehydrogenase/fumarate reductase, flavoprotein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5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20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itrate synth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37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23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conitase A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4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24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bb3-type cytochrome oxidase, cytochrome c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99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24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c, mono- and diheme variant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01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24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bb3-type cytochrome oxidase, cytochrome c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99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25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c, mono- and diheme variant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01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25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olyferredoxi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34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34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Glycerol kin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5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35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Thiol-disulfide isomerase and thioredoxin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26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45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AD/FMN-containing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7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56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flavin oxidoreductases, Old Yellow Enzyme family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90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58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Heme/copper-type cytochrome/quinol oxidase, subunit 4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3125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58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Heme/copper-type cytochrome/quinol oxidase, subunit 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845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58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Heme/copper-type cytochrome/quinol oxidases, subunit 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84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58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Heme/copper-type cytochrome/quinol oxidases, subunit 2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62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65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itroreduct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77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68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-dependent aldehyd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68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Malate/L-lactat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055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78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edicted acyl-CoA transferases/carnitine dehydrat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804</w:t>
            </w:r>
          </w:p>
        </w:tc>
      </w:tr>
      <w:tr w:rsidR="00C571FA" w:rsidRPr="00C571FA" w:rsidTr="00600CDB">
        <w:trPr>
          <w:trHeight w:hRule="exact" w:val="605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79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enzyme F420-dependent N5,N10-methylene tetrahydromethanopterin reductase and related flavin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14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lastRenderedPageBreak/>
              <w:t>DN1_orf0579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+/H+-dicarboxylate symporter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30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80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eriplasmic nitrate reductase system, NapE componen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4459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80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erredoxi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145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81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naerobic dehydrogenases, typically selenocysteine-containing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4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81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itrate reductase cytochrome c-type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304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81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itrate/TMAO reductases, membrane-bound tetraheme cytochrome c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3005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85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lcohol dehydrogenase, class IV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45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86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PH:quinone reductase and related Zn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0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88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edicted oxidoreductases (related to aryl-alcohol dehydrogenases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6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98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ormate hydrogenlyase subunit 3/Multisubunit Na+/H+ antiporter, MnhD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51</w:t>
            </w:r>
          </w:p>
        </w:tc>
      </w:tr>
      <w:tr w:rsidR="00C571FA" w:rsidRPr="00C571FA" w:rsidTr="00600CDB">
        <w:trPr>
          <w:trHeight w:hRule="exact" w:val="716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599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ubiquinone oxidoreductase subunit 5 (chain L)/Multisubunit Na+/H+ antiporter, Mnh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09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02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-dependent aldehyd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04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cyl-CoA synthetase (NDP forming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4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10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-dependent aldehyd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11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2-polyprenyl-6-methoxyphenol hydroxylase and related FAD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5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14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cylphospha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25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14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Thiol-disulfide isomerase and thioredoxin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26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15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Thiol-disulfide isomerase and thioredoxin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26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17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Lactate dehydrogenase and related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5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19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B56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303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22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-dependent aldehyd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24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edicted acyl-CoA transferases/carnitine dehydrat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80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27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PH:quinone reductase and related Zn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0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28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umar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11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31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flavin oxidoreductases, Old Yellow Enzyme family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90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31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cetate kin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8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31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hosphotransacetyl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8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37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itrate synth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37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lastRenderedPageBreak/>
              <w:t>DN1_orf0638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conitase A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4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40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elta 1-pyrroline-5-carboxylate dehydrogen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423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45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-dependent aldehyd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62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2-polyprenylphenol hydroxylase and related flavodoxin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4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62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Tartrate dehydratase alpha subunit/Fumarate hydratase class I, N-terminal domai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95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65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Uncharacterized flavoprotein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426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66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flavin oxidoreductases, Old Yellow Enzyme family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90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68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edicted thiol oxidoreduct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348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76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c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85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76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b subunit of the bc complex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29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76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Rieske Fe-S protei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72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77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edicted oxidoreductases (related to aryl-alcohol dehydrogenases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6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85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umar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11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695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 dehydrogenase, FAD-containing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25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08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c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325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15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lavodoxin reductases (ferredoxin-NADPH reductases) family 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16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c, mono- and diheme variant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01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16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erobic-type carbon monoxide dehydrogenase, small subunit CoxS/CutS homolog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08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16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erobic-type carbon monoxide dehydrogenase, large subunit CoxL/CutL homolog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529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17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Lactate dehydrogenase and related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5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37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L-lactate perme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62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37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L-lactate dehydrogenase (FMN-dependent) and related alpha-hydroxy acid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30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37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e-S oxidoreduct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4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40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Glycerophosphoryl diester phosphodiester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8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43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b subunit of formate dehydrogen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86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43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e-S-cluster-containing hydrogenase components 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43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43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naerobic dehydrogenases, typically selenocysteine-containing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4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43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naerobic dehydrogenases, typically selenocysteine-containing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4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lastRenderedPageBreak/>
              <w:t>DN1_orf0744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flavin oxidoreductases, Old Yellow Enzyme family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902</w:t>
            </w:r>
          </w:p>
        </w:tc>
      </w:tr>
      <w:tr w:rsidR="00C571FA" w:rsidRPr="00C571FA" w:rsidTr="00600CDB">
        <w:trPr>
          <w:trHeight w:hRule="exact" w:val="656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46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yruvate/2-oxoglutarate dehydrogenase complex, dihydrolipoamide dehydrogenase (E3) component, and related enzym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249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49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Thiol:disulfide interchange protei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423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54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Thiosulfate reductase cytochrome B subunit (membrane anchoring protein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411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55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lavodoxin reductases (ferredoxin-NADPH reductases) family 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57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-dependent aldehyd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57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lavodoxin reductases (ferredoxin-NADPH reductases) family 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60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zuri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324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60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e-S oxidoreduct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3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64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Uncharacterized Fe-S protei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600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68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cyl-CoA synthetase (NDP forming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4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70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flavin oxidoreductases, Old Yellow Enzyme family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90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70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Glycerol-3-phosphate dehydrogen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7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71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edicted oxidoreductases (related to aryl-alcohol dehydrogenases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6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74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yruvate dehydrogenase complex, dehydrogenase (E1) componen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609</w:t>
            </w:r>
          </w:p>
        </w:tc>
      </w:tr>
      <w:tr w:rsidR="00C571FA" w:rsidRPr="00C571FA" w:rsidTr="00600CDB">
        <w:trPr>
          <w:trHeight w:hRule="exact" w:val="6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74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yruvate/2-oxoglutarate dehydrogenase complex, dihydrolipoamide acyltransferase (E2) component, and related enzym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0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79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Malic enzym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8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94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bookmarkStart w:id="1" w:name="OLE_LINK34"/>
            <w:bookmarkStart w:id="2" w:name="OLE_LINK35"/>
            <w:r w:rsidRPr="00C571FA">
              <w:rPr>
                <w:rFonts w:ascii="Times New Roman" w:hAnsi="Times New Roman"/>
                <w:szCs w:val="21"/>
              </w:rPr>
              <w:t>Fe-S cluster protector protein</w:t>
            </w:r>
            <w:bookmarkEnd w:id="1"/>
            <w:bookmarkEnd w:id="2"/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92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99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Uncharacterized protein required for formate dehydrogenase activity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526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799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naerobic dehydrogenases, typically selenocysteine-containing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4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00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lcohol dehydrogenase, class IV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45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00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itroreduct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77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00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hosphoenolpyruvate carboxykinase (ATP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866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05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2-polyprenyl-6-methoxyphenol hydroxylase and related FAD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5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05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2-polyprenyl-6-methoxyphenol hydroxylase and related FAD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5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06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PH:quinone reductase and related Zn-dependent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0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07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2-polyprenylphenol hydroxylase and related flavodoxin oxidoreduct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4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08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Thiol-disulfide isomerase and thioredoxin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26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lastRenderedPageBreak/>
              <w:t>DN1_orf0816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cetyl-CoA hydrol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42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17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c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3245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18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-dependent aldehyd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20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Protein involved in meta-pathway of phenol degradatio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431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21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AD/FMN-containing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7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24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Rubredoxi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77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24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Rubredoxi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77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24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e-S oxidoreduct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4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24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AD/FMN-containing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7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24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AD/FMN-containing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7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27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-dependent aldehyde dehydrogenase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31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DH:flavin oxidoreductases, Old Yellow Enzyme family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90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313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e-S oxidoreduct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4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31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Electron transfer flavoprotein, alph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025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31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Electron transfer flavoprotein, bet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086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32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lavodoxin reductases (ferredoxin-NADPH reductases) family 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018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38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Acetyl-CoA hydrol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427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42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H+/citrate symporter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85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44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Na+/H+-dicarboxylate symporter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130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45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Thiol-disulfide isomerase and thioredoxin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526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457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c55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2863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45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ytochrome c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3245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54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0F1-type ATP synthase, epsilon subunit (mitochondrial delta subunit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355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544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0F1-type ATP synthase, bet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055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545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0F1-type ATP synthase, gamm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224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546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0F1-type ATP synthase, alpha subuni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056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548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0F1-type ATP synthase, delta subunit (mitochondrial oligomycin sensitivity protein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712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549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0F1-type ATP synthase, subunit b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711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lastRenderedPageBreak/>
              <w:t>DN1_orf08550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0F1-type ATP synthase, subunit c/Archaeal/vacuolar-type H+-ATPase, subunit K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636</w:t>
            </w:r>
          </w:p>
        </w:tc>
      </w:tr>
      <w:tr w:rsidR="00C571FA" w:rsidRPr="00C571FA" w:rsidTr="00600CDB">
        <w:trPr>
          <w:trHeight w:hRule="exact" w:val="482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DN1_orf0855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F0F1-type ATP synthase, subunit a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1FA" w:rsidRPr="00C571FA" w:rsidRDefault="00C571FA" w:rsidP="00C571FA">
            <w:pPr>
              <w:jc w:val="center"/>
              <w:rPr>
                <w:rFonts w:ascii="Times New Roman" w:hAnsi="Times New Roman"/>
                <w:szCs w:val="21"/>
              </w:rPr>
            </w:pPr>
            <w:r w:rsidRPr="00C571FA">
              <w:rPr>
                <w:rFonts w:ascii="Times New Roman" w:hAnsi="Times New Roman"/>
                <w:szCs w:val="21"/>
              </w:rPr>
              <w:t>COG0356</w:t>
            </w:r>
          </w:p>
        </w:tc>
      </w:tr>
    </w:tbl>
    <w:p w:rsidR="007140B8" w:rsidRPr="00C571FA" w:rsidRDefault="007140B8"/>
    <w:sectPr w:rsidR="007140B8" w:rsidRPr="00C571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3D2A" w:rsidRDefault="006E3D2A" w:rsidP="00C571FA">
      <w:r>
        <w:separator/>
      </w:r>
    </w:p>
  </w:endnote>
  <w:endnote w:type="continuationSeparator" w:id="0">
    <w:p w:rsidR="006E3D2A" w:rsidRDefault="006E3D2A" w:rsidP="00C57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080E0000" w:usb2="00000010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3D2A" w:rsidRDefault="006E3D2A" w:rsidP="00C571FA">
      <w:r>
        <w:separator/>
      </w:r>
    </w:p>
  </w:footnote>
  <w:footnote w:type="continuationSeparator" w:id="0">
    <w:p w:rsidR="006E3D2A" w:rsidRDefault="006E3D2A" w:rsidP="00C571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2D495C"/>
    <w:multiLevelType w:val="hybridMultilevel"/>
    <w:tmpl w:val="7EB446AA"/>
    <w:lvl w:ilvl="0" w:tplc="8040A5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E13"/>
    <w:rsid w:val="00062E13"/>
    <w:rsid w:val="000F0492"/>
    <w:rsid w:val="003574F5"/>
    <w:rsid w:val="0046008F"/>
    <w:rsid w:val="005F52AC"/>
    <w:rsid w:val="006E3D2A"/>
    <w:rsid w:val="006F1CAA"/>
    <w:rsid w:val="007140B8"/>
    <w:rsid w:val="00C5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71F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7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71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7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71FA"/>
    <w:rPr>
      <w:sz w:val="18"/>
      <w:szCs w:val="18"/>
    </w:rPr>
  </w:style>
  <w:style w:type="paragraph" w:customStyle="1" w:styleId="Default">
    <w:name w:val="Default"/>
    <w:rsid w:val="00C571FA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color w:val="000000"/>
      <w:kern w:val="0"/>
      <w:sz w:val="24"/>
      <w:szCs w:val="24"/>
    </w:rPr>
  </w:style>
  <w:style w:type="character" w:customStyle="1" w:styleId="2">
    <w:name w:val="页眉 字符2"/>
    <w:uiPriority w:val="99"/>
    <w:rsid w:val="00C571FA"/>
    <w:rPr>
      <w:rFonts w:ascii="Calibri" w:eastAsia="宋体" w:hAnsi="Calibri" w:cs="Times New Roman"/>
      <w:sz w:val="18"/>
      <w:szCs w:val="18"/>
    </w:rPr>
  </w:style>
  <w:style w:type="character" w:customStyle="1" w:styleId="20">
    <w:name w:val="页脚 字符2"/>
    <w:uiPriority w:val="99"/>
    <w:rsid w:val="00C571FA"/>
    <w:rPr>
      <w:rFonts w:ascii="Calibri" w:eastAsia="宋体" w:hAnsi="Calibri" w:cs="Times New Roman"/>
      <w:sz w:val="18"/>
      <w:szCs w:val="18"/>
    </w:rPr>
  </w:style>
  <w:style w:type="character" w:customStyle="1" w:styleId="1">
    <w:name w:val="页眉 字符1"/>
    <w:uiPriority w:val="99"/>
    <w:semiHidden/>
    <w:rsid w:val="00C571FA"/>
    <w:rPr>
      <w:sz w:val="18"/>
      <w:szCs w:val="18"/>
    </w:rPr>
  </w:style>
  <w:style w:type="character" w:customStyle="1" w:styleId="10">
    <w:name w:val="页脚 字符1"/>
    <w:uiPriority w:val="99"/>
    <w:semiHidden/>
    <w:rsid w:val="00C571FA"/>
    <w:rPr>
      <w:sz w:val="18"/>
      <w:szCs w:val="18"/>
    </w:rPr>
  </w:style>
  <w:style w:type="paragraph" w:styleId="a5">
    <w:name w:val="List Paragraph"/>
    <w:basedOn w:val="a"/>
    <w:uiPriority w:val="34"/>
    <w:qFormat/>
    <w:rsid w:val="00C571FA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/>
      <w:kern w:val="0"/>
      <w:sz w:val="22"/>
    </w:rPr>
  </w:style>
  <w:style w:type="paragraph" w:customStyle="1" w:styleId="msonormal0">
    <w:name w:val="msonormal"/>
    <w:basedOn w:val="a"/>
    <w:rsid w:val="00C571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C571FA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C571FA"/>
  </w:style>
  <w:style w:type="character" w:styleId="a7">
    <w:name w:val="Hyperlink"/>
    <w:uiPriority w:val="99"/>
    <w:semiHidden/>
    <w:unhideWhenUsed/>
    <w:rsid w:val="00C571FA"/>
    <w:rPr>
      <w:color w:val="0000FF"/>
      <w:u w:val="single"/>
    </w:rPr>
  </w:style>
  <w:style w:type="character" w:customStyle="1" w:styleId="fplink">
    <w:name w:val="fplink"/>
    <w:rsid w:val="00C571FA"/>
  </w:style>
  <w:style w:type="character" w:customStyle="1" w:styleId="rplink">
    <w:name w:val="rplink"/>
    <w:rsid w:val="00C571FA"/>
  </w:style>
  <w:style w:type="character" w:customStyle="1" w:styleId="btnhairpin">
    <w:name w:val="btnhairpin"/>
    <w:rsid w:val="00C571FA"/>
  </w:style>
  <w:style w:type="character" w:styleId="a8">
    <w:name w:val="FollowedHyperlink"/>
    <w:uiPriority w:val="99"/>
    <w:semiHidden/>
    <w:unhideWhenUsed/>
    <w:rsid w:val="00C571FA"/>
    <w:rPr>
      <w:color w:val="954F72"/>
      <w:u w:val="single"/>
    </w:rPr>
  </w:style>
  <w:style w:type="paragraph" w:customStyle="1" w:styleId="font5">
    <w:name w:val="font5"/>
    <w:basedOn w:val="a"/>
    <w:rsid w:val="00C571FA"/>
    <w:pPr>
      <w:widowControl/>
      <w:spacing w:before="100" w:beforeAutospacing="1" w:after="100" w:afterAutospacing="1"/>
      <w:jc w:val="left"/>
    </w:pPr>
    <w:rPr>
      <w:rFonts w:ascii="等线" w:eastAsia="等线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571FA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C571FA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C571FA"/>
    <w:pPr>
      <w:widowControl/>
      <w:shd w:val="clear" w:color="000000" w:fill="A9D08E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C571FA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C571FA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C571FA"/>
  </w:style>
  <w:style w:type="paragraph" w:customStyle="1" w:styleId="xl63">
    <w:name w:val="xl63"/>
    <w:basedOn w:val="a"/>
    <w:rsid w:val="00C571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71F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7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71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7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71FA"/>
    <w:rPr>
      <w:sz w:val="18"/>
      <w:szCs w:val="18"/>
    </w:rPr>
  </w:style>
  <w:style w:type="paragraph" w:customStyle="1" w:styleId="Default">
    <w:name w:val="Default"/>
    <w:rsid w:val="00C571FA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color w:val="000000"/>
      <w:kern w:val="0"/>
      <w:sz w:val="24"/>
      <w:szCs w:val="24"/>
    </w:rPr>
  </w:style>
  <w:style w:type="character" w:customStyle="1" w:styleId="2">
    <w:name w:val="页眉 字符2"/>
    <w:uiPriority w:val="99"/>
    <w:rsid w:val="00C571FA"/>
    <w:rPr>
      <w:rFonts w:ascii="Calibri" w:eastAsia="宋体" w:hAnsi="Calibri" w:cs="Times New Roman"/>
      <w:sz w:val="18"/>
      <w:szCs w:val="18"/>
    </w:rPr>
  </w:style>
  <w:style w:type="character" w:customStyle="1" w:styleId="20">
    <w:name w:val="页脚 字符2"/>
    <w:uiPriority w:val="99"/>
    <w:rsid w:val="00C571FA"/>
    <w:rPr>
      <w:rFonts w:ascii="Calibri" w:eastAsia="宋体" w:hAnsi="Calibri" w:cs="Times New Roman"/>
      <w:sz w:val="18"/>
      <w:szCs w:val="18"/>
    </w:rPr>
  </w:style>
  <w:style w:type="character" w:customStyle="1" w:styleId="1">
    <w:name w:val="页眉 字符1"/>
    <w:uiPriority w:val="99"/>
    <w:semiHidden/>
    <w:rsid w:val="00C571FA"/>
    <w:rPr>
      <w:sz w:val="18"/>
      <w:szCs w:val="18"/>
    </w:rPr>
  </w:style>
  <w:style w:type="character" w:customStyle="1" w:styleId="10">
    <w:name w:val="页脚 字符1"/>
    <w:uiPriority w:val="99"/>
    <w:semiHidden/>
    <w:rsid w:val="00C571FA"/>
    <w:rPr>
      <w:sz w:val="18"/>
      <w:szCs w:val="18"/>
    </w:rPr>
  </w:style>
  <w:style w:type="paragraph" w:styleId="a5">
    <w:name w:val="List Paragraph"/>
    <w:basedOn w:val="a"/>
    <w:uiPriority w:val="34"/>
    <w:qFormat/>
    <w:rsid w:val="00C571FA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/>
      <w:kern w:val="0"/>
      <w:sz w:val="22"/>
    </w:rPr>
  </w:style>
  <w:style w:type="paragraph" w:customStyle="1" w:styleId="msonormal0">
    <w:name w:val="msonormal"/>
    <w:basedOn w:val="a"/>
    <w:rsid w:val="00C571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C571FA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C571FA"/>
  </w:style>
  <w:style w:type="character" w:styleId="a7">
    <w:name w:val="Hyperlink"/>
    <w:uiPriority w:val="99"/>
    <w:semiHidden/>
    <w:unhideWhenUsed/>
    <w:rsid w:val="00C571FA"/>
    <w:rPr>
      <w:color w:val="0000FF"/>
      <w:u w:val="single"/>
    </w:rPr>
  </w:style>
  <w:style w:type="character" w:customStyle="1" w:styleId="fplink">
    <w:name w:val="fplink"/>
    <w:rsid w:val="00C571FA"/>
  </w:style>
  <w:style w:type="character" w:customStyle="1" w:styleId="rplink">
    <w:name w:val="rplink"/>
    <w:rsid w:val="00C571FA"/>
  </w:style>
  <w:style w:type="character" w:customStyle="1" w:styleId="btnhairpin">
    <w:name w:val="btnhairpin"/>
    <w:rsid w:val="00C571FA"/>
  </w:style>
  <w:style w:type="character" w:styleId="a8">
    <w:name w:val="FollowedHyperlink"/>
    <w:uiPriority w:val="99"/>
    <w:semiHidden/>
    <w:unhideWhenUsed/>
    <w:rsid w:val="00C571FA"/>
    <w:rPr>
      <w:color w:val="954F72"/>
      <w:u w:val="single"/>
    </w:rPr>
  </w:style>
  <w:style w:type="paragraph" w:customStyle="1" w:styleId="font5">
    <w:name w:val="font5"/>
    <w:basedOn w:val="a"/>
    <w:rsid w:val="00C571FA"/>
    <w:pPr>
      <w:widowControl/>
      <w:spacing w:before="100" w:beforeAutospacing="1" w:after="100" w:afterAutospacing="1"/>
      <w:jc w:val="left"/>
    </w:pPr>
    <w:rPr>
      <w:rFonts w:ascii="等线" w:eastAsia="等线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571FA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C571FA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C571FA"/>
    <w:pPr>
      <w:widowControl/>
      <w:shd w:val="clear" w:color="000000" w:fill="A9D08E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C571FA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C571FA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C571FA"/>
  </w:style>
  <w:style w:type="paragraph" w:customStyle="1" w:styleId="xl63">
    <w:name w:val="xl63"/>
    <w:basedOn w:val="a"/>
    <w:rsid w:val="00C571F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3557</Words>
  <Characters>20280</Characters>
  <Application>Microsoft Office Word</Application>
  <DocSecurity>0</DocSecurity>
  <Lines>169</Lines>
  <Paragraphs>47</Paragraphs>
  <ScaleCrop>false</ScaleCrop>
  <Company/>
  <LinksUpToDate>false</LinksUpToDate>
  <CharactersWithSpaces>23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bill</cp:lastModifiedBy>
  <cp:revision>4</cp:revision>
  <dcterms:created xsi:type="dcterms:W3CDTF">2018-05-30T08:23:00Z</dcterms:created>
  <dcterms:modified xsi:type="dcterms:W3CDTF">2018-09-25T06:15:00Z</dcterms:modified>
</cp:coreProperties>
</file>